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8BA" w:rsidRPr="00736E28" w:rsidRDefault="005338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736E28" w:rsidRPr="00452183" w:rsidRDefault="00736E28">
      <w:pPr>
        <w:rPr>
          <w:rFonts w:ascii="Times New Roman" w:hAnsi="Times New Roman" w:cs="Times New Roman"/>
          <w:b/>
          <w:sz w:val="24"/>
          <w:szCs w:val="24"/>
        </w:rPr>
      </w:pPr>
      <w:r w:rsidRPr="00452183">
        <w:rPr>
          <w:rFonts w:ascii="Times New Roman" w:hAnsi="Times New Roman" w:cs="Times New Roman"/>
          <w:b/>
          <w:sz w:val="24"/>
          <w:szCs w:val="24"/>
        </w:rPr>
        <w:t>P</w:t>
      </w:r>
      <w:r w:rsidR="000C2141" w:rsidRPr="00452183">
        <w:rPr>
          <w:rFonts w:ascii="Times New Roman" w:hAnsi="Times New Roman" w:cs="Times New Roman"/>
          <w:b/>
          <w:sz w:val="24"/>
          <w:szCs w:val="24"/>
        </w:rPr>
        <w:t xml:space="preserve">erformance </w:t>
      </w:r>
      <w:r w:rsidRPr="00452183">
        <w:rPr>
          <w:rFonts w:ascii="Times New Roman" w:hAnsi="Times New Roman" w:cs="Times New Roman"/>
          <w:b/>
          <w:sz w:val="24"/>
          <w:szCs w:val="24"/>
        </w:rPr>
        <w:t>S</w:t>
      </w:r>
      <w:r w:rsidR="000C2141" w:rsidRPr="00452183">
        <w:rPr>
          <w:rFonts w:ascii="Times New Roman" w:hAnsi="Times New Roman" w:cs="Times New Roman"/>
          <w:b/>
          <w:sz w:val="24"/>
          <w:szCs w:val="24"/>
        </w:rPr>
        <w:t xml:space="preserve">cales </w:t>
      </w:r>
      <w:r w:rsidRPr="00452183">
        <w:rPr>
          <w:rFonts w:ascii="Times New Roman" w:hAnsi="Times New Roman" w:cs="Times New Roman"/>
          <w:b/>
          <w:sz w:val="24"/>
          <w:szCs w:val="24"/>
        </w:rPr>
        <w:t>S</w:t>
      </w:r>
      <w:r w:rsidR="000C2141" w:rsidRPr="00452183">
        <w:rPr>
          <w:rFonts w:ascii="Times New Roman" w:hAnsi="Times New Roman" w:cs="Times New Roman"/>
          <w:b/>
          <w:sz w:val="24"/>
          <w:szCs w:val="24"/>
        </w:rPr>
        <w:t>um (PSS</w:t>
      </w:r>
      <w:r w:rsidRPr="00452183">
        <w:rPr>
          <w:rFonts w:ascii="Times New Roman" w:hAnsi="Times New Roman" w:cs="Times New Roman"/>
          <w:b/>
          <w:sz w:val="24"/>
          <w:szCs w:val="24"/>
        </w:rPr>
        <w:t>-11</w:t>
      </w:r>
      <w:r w:rsidR="000C2141" w:rsidRPr="00452183">
        <w:rPr>
          <w:rFonts w:ascii="Times New Roman" w:hAnsi="Times New Roman" w:cs="Times New Roman"/>
          <w:b/>
          <w:sz w:val="24"/>
          <w:szCs w:val="24"/>
        </w:rPr>
        <w:t>)</w:t>
      </w:r>
      <w:r w:rsidRPr="00452183">
        <w:rPr>
          <w:rFonts w:ascii="Times New Roman" w:hAnsi="Times New Roman" w:cs="Times New Roman"/>
          <w:b/>
          <w:sz w:val="24"/>
          <w:szCs w:val="24"/>
        </w:rPr>
        <w:t xml:space="preserve"> score to </w:t>
      </w:r>
      <w:r w:rsidR="000C2141" w:rsidRPr="00452183">
        <w:rPr>
          <w:rFonts w:ascii="Times New Roman" w:hAnsi="Times New Roman" w:cs="Times New Roman"/>
          <w:b/>
          <w:sz w:val="24"/>
          <w:szCs w:val="24"/>
        </w:rPr>
        <w:t xml:space="preserve">IRT summed score </w:t>
      </w:r>
      <w:r w:rsidR="00483174" w:rsidRPr="00452183">
        <w:rPr>
          <w:rFonts w:ascii="Times New Roman" w:hAnsi="Times New Roman" w:cs="Times New Roman"/>
          <w:b/>
          <w:sz w:val="24"/>
          <w:szCs w:val="24"/>
        </w:rPr>
        <w:t>of global disability conversion</w:t>
      </w:r>
      <w:r w:rsidRPr="00452183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98"/>
        <w:gridCol w:w="3486"/>
        <w:gridCol w:w="204"/>
        <w:gridCol w:w="2988"/>
      </w:tblGrid>
      <w:tr w:rsidR="00CF77A9" w:rsidRPr="00736E28" w:rsidTr="00C4576E">
        <w:tc>
          <w:tcPr>
            <w:tcW w:w="2898" w:type="dxa"/>
            <w:tcBorders>
              <w:top w:val="single" w:sz="12" w:space="0" w:color="auto"/>
              <w:bottom w:val="single" w:sz="6" w:space="0" w:color="auto"/>
            </w:tcBorders>
          </w:tcPr>
          <w:p w:rsidR="00CF77A9" w:rsidRPr="00736E28" w:rsidRDefault="00736E28" w:rsidP="00B101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sum</w:t>
            </w:r>
            <w:r w:rsidR="00CF77A9" w:rsidRPr="00736E28">
              <w:rPr>
                <w:rFonts w:ascii="Times New Roman" w:hAnsi="Times New Roman" w:cs="Times New Roman"/>
              </w:rPr>
              <w:t xml:space="preserve"> score (PSS-11)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0C2141" w:rsidRDefault="000C2141" w:rsidP="000C21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RT score </w:t>
            </w:r>
            <w:r w:rsidRPr="00736E28">
              <w:rPr>
                <w:rFonts w:ascii="Times New Roman" w:hAnsi="Times New Roman" w:cs="Times New Roman"/>
              </w:rPr>
              <w:t>of</w:t>
            </w:r>
            <w:r w:rsidR="00C4576E">
              <w:rPr>
                <w:rFonts w:ascii="Times New Roman" w:hAnsi="Times New Roman" w:cs="Times New Roman"/>
              </w:rPr>
              <w:t xml:space="preserve"> </w:t>
            </w:r>
            <w:r w:rsidRPr="00736E28">
              <w:rPr>
                <w:rFonts w:ascii="Times New Roman" w:hAnsi="Times New Roman" w:cs="Times New Roman"/>
              </w:rPr>
              <w:t xml:space="preserve">global disability </w:t>
            </w:r>
          </w:p>
          <w:p w:rsidR="00CF77A9" w:rsidRPr="00736E28" w:rsidRDefault="002D6478" w:rsidP="00CD458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aled </w:t>
            </w:r>
            <w:r w:rsidR="00B1010F" w:rsidRPr="00736E28">
              <w:rPr>
                <w:rFonts w:ascii="Times New Roman" w:hAnsi="Times New Roman" w:cs="Times New Roman"/>
              </w:rPr>
              <w:t xml:space="preserve">score (M=50, SD=15) </w:t>
            </w:r>
          </w:p>
        </w:tc>
        <w:tc>
          <w:tcPr>
            <w:tcW w:w="2988" w:type="dxa"/>
            <w:tcBorders>
              <w:top w:val="single" w:sz="12" w:space="0" w:color="auto"/>
              <w:bottom w:val="single" w:sz="6" w:space="0" w:color="auto"/>
            </w:tcBorders>
          </w:tcPr>
          <w:p w:rsidR="00CF77A9" w:rsidRPr="00736E28" w:rsidRDefault="00CF77A9" w:rsidP="00CD458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 xml:space="preserve">Standard error </w:t>
            </w:r>
            <w:r w:rsidR="00C4576E">
              <w:rPr>
                <w:rFonts w:ascii="Times New Roman" w:hAnsi="Times New Roman" w:cs="Times New Roman"/>
              </w:rPr>
              <w:br/>
            </w:r>
            <w:r w:rsidRPr="00736E28">
              <w:rPr>
                <w:rFonts w:ascii="Times New Roman" w:hAnsi="Times New Roman" w:cs="Times New Roman"/>
              </w:rPr>
              <w:t>of measurement</w:t>
            </w:r>
          </w:p>
        </w:tc>
      </w:tr>
      <w:tr w:rsidR="00CF77A9" w:rsidRPr="00736E28" w:rsidTr="00C4576E">
        <w:tc>
          <w:tcPr>
            <w:tcW w:w="2898" w:type="dxa"/>
            <w:tcBorders>
              <w:top w:val="single" w:sz="6" w:space="0" w:color="auto"/>
            </w:tcBorders>
          </w:tcPr>
          <w:p w:rsidR="00CF77A9" w:rsidRPr="00736E28" w:rsidRDefault="00B1010F" w:rsidP="00EA354B">
            <w:pPr>
              <w:spacing w:before="120"/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86" w:type="dxa"/>
            <w:tcBorders>
              <w:top w:val="single" w:sz="6" w:space="0" w:color="auto"/>
            </w:tcBorders>
          </w:tcPr>
          <w:p w:rsidR="00CF77A9" w:rsidRPr="00736E28" w:rsidRDefault="00C6716D" w:rsidP="00CD4587">
            <w:pPr>
              <w:tabs>
                <w:tab w:val="decimal" w:pos="1503"/>
              </w:tabs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3192" w:type="dxa"/>
            <w:gridSpan w:val="2"/>
            <w:tcBorders>
              <w:top w:val="single" w:sz="6" w:space="0" w:color="auto"/>
            </w:tcBorders>
          </w:tcPr>
          <w:p w:rsidR="00CF77A9" w:rsidRPr="00736E28" w:rsidRDefault="00E679E9" w:rsidP="00CD4587">
            <w:pPr>
              <w:tabs>
                <w:tab w:val="decimal" w:pos="1536"/>
              </w:tabs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</w:tr>
      <w:tr w:rsidR="00CF77A9" w:rsidRPr="00736E28" w:rsidTr="00C4576E">
        <w:tc>
          <w:tcPr>
            <w:tcW w:w="2898" w:type="dxa"/>
          </w:tcPr>
          <w:p w:rsidR="00CF77A9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86" w:type="dxa"/>
          </w:tcPr>
          <w:p w:rsidR="00CF77A9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3192" w:type="dxa"/>
            <w:gridSpan w:val="2"/>
          </w:tcPr>
          <w:p w:rsidR="00CF77A9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43.7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486" w:type="dxa"/>
          </w:tcPr>
          <w:p w:rsidR="00B1010F" w:rsidRPr="00736E28" w:rsidRDefault="00C6716D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3192" w:type="dxa"/>
            <w:gridSpan w:val="2"/>
          </w:tcPr>
          <w:p w:rsidR="00B1010F" w:rsidRPr="00736E28" w:rsidRDefault="002C400F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486" w:type="dxa"/>
          </w:tcPr>
          <w:p w:rsidR="00B1010F" w:rsidRPr="00736E28" w:rsidRDefault="008671FB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3192" w:type="dxa"/>
            <w:gridSpan w:val="2"/>
          </w:tcPr>
          <w:p w:rsidR="00B1010F" w:rsidRPr="00736E28" w:rsidRDefault="002C400F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486" w:type="dxa"/>
          </w:tcPr>
          <w:p w:rsidR="00B1010F" w:rsidRPr="00736E28" w:rsidRDefault="008671FB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3192" w:type="dxa"/>
            <w:gridSpan w:val="2"/>
          </w:tcPr>
          <w:p w:rsidR="00B1010F" w:rsidRPr="00736E28" w:rsidRDefault="002C400F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486" w:type="dxa"/>
          </w:tcPr>
          <w:p w:rsidR="00B1010F" w:rsidRPr="00736E28" w:rsidRDefault="008671FB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  <w:tc>
          <w:tcPr>
            <w:tcW w:w="3192" w:type="dxa"/>
            <w:gridSpan w:val="2"/>
          </w:tcPr>
          <w:p w:rsidR="00B1010F" w:rsidRPr="00736E28" w:rsidRDefault="002C400F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486" w:type="dxa"/>
          </w:tcPr>
          <w:p w:rsidR="00B1010F" w:rsidRPr="00736E28" w:rsidRDefault="008671FB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2.6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486" w:type="dxa"/>
          </w:tcPr>
          <w:p w:rsidR="00B1010F" w:rsidRPr="00736E28" w:rsidRDefault="00817FD4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486" w:type="dxa"/>
          </w:tcPr>
          <w:p w:rsidR="00B1010F" w:rsidRPr="00736E28" w:rsidRDefault="00817FD4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6.</w:t>
            </w:r>
            <w:r w:rsidR="008671FB" w:rsidRPr="00736E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486" w:type="dxa"/>
          </w:tcPr>
          <w:p w:rsidR="00B1010F" w:rsidRPr="00736E28" w:rsidRDefault="00817FD4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486" w:type="dxa"/>
          </w:tcPr>
          <w:p w:rsidR="00B1010F" w:rsidRPr="00736E28" w:rsidRDefault="00817FD4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486" w:type="dxa"/>
          </w:tcPr>
          <w:p w:rsidR="00B1010F" w:rsidRPr="00736E28" w:rsidRDefault="006B5938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1.4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486" w:type="dxa"/>
          </w:tcPr>
          <w:p w:rsidR="00B1010F" w:rsidRPr="00736E28" w:rsidRDefault="006B5938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3.2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B1010F" w:rsidRPr="00736E28" w:rsidTr="00C4576E">
        <w:tc>
          <w:tcPr>
            <w:tcW w:w="2898" w:type="dxa"/>
          </w:tcPr>
          <w:p w:rsidR="00B1010F" w:rsidRPr="00736E28" w:rsidRDefault="00B1010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486" w:type="dxa"/>
          </w:tcPr>
          <w:p w:rsidR="00B1010F" w:rsidRPr="00736E28" w:rsidRDefault="006B5938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5.</w:t>
            </w:r>
            <w:r w:rsidR="008671FB" w:rsidRPr="00736E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92" w:type="dxa"/>
            <w:gridSpan w:val="2"/>
          </w:tcPr>
          <w:p w:rsidR="00B1010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</w:t>
            </w:r>
            <w:r w:rsidR="008671FB" w:rsidRPr="00736E28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8.</w:t>
            </w:r>
            <w:r w:rsidR="008671FB" w:rsidRPr="00736E2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2.8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4.8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6.9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89.</w:t>
            </w:r>
            <w:r w:rsidR="008671FB" w:rsidRPr="00736E2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91.3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486" w:type="dxa"/>
          </w:tcPr>
          <w:p w:rsidR="00176E6F" w:rsidRPr="00736E28" w:rsidRDefault="008671FB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93.7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96.1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98.7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 w:rsidP="006937EC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101.</w:t>
            </w:r>
            <w:r w:rsidR="008671FB" w:rsidRPr="00736E2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 w:rsidP="006937EC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104.5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176E6F" w:rsidRPr="00736E28" w:rsidTr="00C4576E">
        <w:tc>
          <w:tcPr>
            <w:tcW w:w="2898" w:type="dxa"/>
          </w:tcPr>
          <w:p w:rsidR="00176E6F" w:rsidRPr="00736E28" w:rsidRDefault="00176E6F" w:rsidP="006937EC">
            <w:pPr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486" w:type="dxa"/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107.9</w:t>
            </w:r>
          </w:p>
        </w:tc>
        <w:tc>
          <w:tcPr>
            <w:tcW w:w="3192" w:type="dxa"/>
            <w:gridSpan w:val="2"/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176E6F" w:rsidRPr="00736E28" w:rsidTr="00C4576E">
        <w:tc>
          <w:tcPr>
            <w:tcW w:w="2898" w:type="dxa"/>
            <w:tcBorders>
              <w:bottom w:val="single" w:sz="12" w:space="0" w:color="auto"/>
            </w:tcBorders>
          </w:tcPr>
          <w:p w:rsidR="00176E6F" w:rsidRPr="00736E28" w:rsidRDefault="00176E6F" w:rsidP="00EA354B">
            <w:pPr>
              <w:spacing w:after="120"/>
              <w:rPr>
                <w:rFonts w:ascii="Times New Roman" w:hAnsi="Times New Roman" w:cs="Times New Roman"/>
              </w:rPr>
            </w:pPr>
            <w:r w:rsidRPr="00736E28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3486" w:type="dxa"/>
            <w:tcBorders>
              <w:bottom w:val="single" w:sz="12" w:space="0" w:color="auto"/>
            </w:tcBorders>
          </w:tcPr>
          <w:p w:rsidR="00176E6F" w:rsidRPr="00736E28" w:rsidRDefault="00176E6F" w:rsidP="00CD4587">
            <w:pPr>
              <w:tabs>
                <w:tab w:val="decimal" w:pos="1503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112.0</w:t>
            </w:r>
          </w:p>
        </w:tc>
        <w:tc>
          <w:tcPr>
            <w:tcW w:w="3192" w:type="dxa"/>
            <w:gridSpan w:val="2"/>
            <w:tcBorders>
              <w:bottom w:val="single" w:sz="12" w:space="0" w:color="auto"/>
            </w:tcBorders>
          </w:tcPr>
          <w:p w:rsidR="00176E6F" w:rsidRPr="00736E28" w:rsidRDefault="00E679E9" w:rsidP="00CD4587">
            <w:pPr>
              <w:tabs>
                <w:tab w:val="decimal" w:pos="1536"/>
              </w:tabs>
              <w:rPr>
                <w:rFonts w:ascii="Times New Roman" w:hAnsi="Times New Roman" w:cs="Times New Roman"/>
                <w:color w:val="000000"/>
              </w:rPr>
            </w:pPr>
            <w:r w:rsidRPr="00736E28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</w:tbl>
    <w:p w:rsidR="00C4576E" w:rsidRPr="000C3AA4" w:rsidRDefault="00C4576E" w:rsidP="00C4576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C3AA4">
        <w:rPr>
          <w:rFonts w:ascii="Times New Roman" w:hAnsi="Times New Roman" w:cs="Times New Roman"/>
          <w:sz w:val="24"/>
          <w:szCs w:val="24"/>
        </w:rPr>
        <w:t>Example:  A patient with a Performance Scales Sum (PSS-11) score of 12 is expected to have a PS IRT score of global disability of 41.9. The standard error of measurement of this score is 5.8.  In the sample of NARCOMS registrants used for the development o</w:t>
      </w:r>
      <w:r w:rsidR="002D6478">
        <w:rPr>
          <w:rFonts w:ascii="Times New Roman" w:hAnsi="Times New Roman" w:cs="Times New Roman"/>
          <w:sz w:val="24"/>
          <w:szCs w:val="24"/>
        </w:rPr>
        <w:t>f the PS IRT scale, &gt;99% of pattern</w:t>
      </w:r>
      <w:bookmarkStart w:id="0" w:name="_GoBack"/>
      <w:bookmarkEnd w:id="0"/>
      <w:r w:rsidRPr="000C3AA4">
        <w:rPr>
          <w:rFonts w:ascii="Times New Roman" w:hAnsi="Times New Roman" w:cs="Times New Roman"/>
          <w:sz w:val="24"/>
          <w:szCs w:val="24"/>
        </w:rPr>
        <w:t xml:space="preserve"> scores of global disability range between 5 and 95. </w:t>
      </w:r>
    </w:p>
    <w:p w:rsidR="00B94EEE" w:rsidRPr="000C3AA4" w:rsidRDefault="00B94EEE" w:rsidP="00C4576E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C3AA4">
        <w:rPr>
          <w:rFonts w:ascii="Times New Roman" w:hAnsi="Times New Roman" w:cs="Times New Roman"/>
          <w:sz w:val="24"/>
          <w:szCs w:val="24"/>
        </w:rPr>
        <w:t>Raw sum score (PSS-11) calculation is based on revised PS response</w:t>
      </w:r>
      <w:r w:rsidR="00A52D7F">
        <w:rPr>
          <w:rFonts w:ascii="Times New Roman" w:hAnsi="Times New Roman" w:cs="Times New Roman"/>
          <w:sz w:val="24"/>
          <w:szCs w:val="24"/>
        </w:rPr>
        <w:t xml:space="preserve"> o</w:t>
      </w:r>
      <w:r w:rsidR="002D6478">
        <w:rPr>
          <w:rFonts w:ascii="Times New Roman" w:hAnsi="Times New Roman" w:cs="Times New Roman"/>
          <w:sz w:val="24"/>
          <w:szCs w:val="24"/>
        </w:rPr>
        <w:t xml:space="preserve">ptions described in </w:t>
      </w:r>
      <w:r w:rsidR="00BD4D67">
        <w:rPr>
          <w:rFonts w:ascii="Times New Roman" w:hAnsi="Times New Roman" w:cs="Times New Roman"/>
          <w:sz w:val="24"/>
          <w:szCs w:val="24"/>
        </w:rPr>
        <w:t>Additional file 2</w:t>
      </w:r>
      <w:r w:rsidR="002D6478">
        <w:rPr>
          <w:rFonts w:ascii="Times New Roman" w:hAnsi="Times New Roman" w:cs="Times New Roman"/>
          <w:sz w:val="24"/>
          <w:szCs w:val="24"/>
        </w:rPr>
        <w:t>.3</w:t>
      </w:r>
      <w:r w:rsidR="00E53E15">
        <w:rPr>
          <w:rFonts w:ascii="Times New Roman" w:hAnsi="Times New Roman" w:cs="Times New Roman"/>
          <w:sz w:val="24"/>
          <w:szCs w:val="24"/>
        </w:rPr>
        <w:t>.</w:t>
      </w:r>
    </w:p>
    <w:p w:rsidR="00C4576E" w:rsidRPr="000C3AA4" w:rsidRDefault="00C4576E" w:rsidP="00736E28">
      <w:pPr>
        <w:rPr>
          <w:rFonts w:ascii="Times New Roman" w:hAnsi="Times New Roman" w:cs="Times New Roman"/>
          <w:sz w:val="24"/>
          <w:szCs w:val="24"/>
        </w:rPr>
      </w:pPr>
    </w:p>
    <w:sectPr w:rsidR="00C4576E" w:rsidRPr="000C3AA4" w:rsidSect="00EA354B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E586B"/>
    <w:rsid w:val="000C2141"/>
    <w:rsid w:val="000C3AA4"/>
    <w:rsid w:val="00176E6F"/>
    <w:rsid w:val="002C400F"/>
    <w:rsid w:val="002D6478"/>
    <w:rsid w:val="002E1C81"/>
    <w:rsid w:val="002E586B"/>
    <w:rsid w:val="003E4EB1"/>
    <w:rsid w:val="00406F9A"/>
    <w:rsid w:val="00452183"/>
    <w:rsid w:val="00483174"/>
    <w:rsid w:val="005338BA"/>
    <w:rsid w:val="00551BAC"/>
    <w:rsid w:val="005D1B7B"/>
    <w:rsid w:val="006937EC"/>
    <w:rsid w:val="006B5938"/>
    <w:rsid w:val="00736E28"/>
    <w:rsid w:val="007C2C07"/>
    <w:rsid w:val="0080694E"/>
    <w:rsid w:val="00817FD4"/>
    <w:rsid w:val="008671FB"/>
    <w:rsid w:val="0093018E"/>
    <w:rsid w:val="009E4C6B"/>
    <w:rsid w:val="00A52D7F"/>
    <w:rsid w:val="00B1010F"/>
    <w:rsid w:val="00B12964"/>
    <w:rsid w:val="00B94EEE"/>
    <w:rsid w:val="00BD4D67"/>
    <w:rsid w:val="00C4576E"/>
    <w:rsid w:val="00C6716D"/>
    <w:rsid w:val="00C834C5"/>
    <w:rsid w:val="00CD4587"/>
    <w:rsid w:val="00CF77A9"/>
    <w:rsid w:val="00E53E15"/>
    <w:rsid w:val="00E679E9"/>
    <w:rsid w:val="00EA354B"/>
    <w:rsid w:val="00F80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7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6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Chamot, Ph.D.</dc:creator>
  <cp:lastModifiedBy>aragay</cp:lastModifiedBy>
  <cp:revision>6</cp:revision>
  <dcterms:created xsi:type="dcterms:W3CDTF">2014-09-05T22:24:00Z</dcterms:created>
  <dcterms:modified xsi:type="dcterms:W3CDTF">2014-09-27T05:17:00Z</dcterms:modified>
</cp:coreProperties>
</file>